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F0345" w14:textId="48FA54B3" w:rsidR="002B0BA8" w:rsidRDefault="00C120D7" w:rsidP="002B0BA8">
      <w:pPr>
        <w:pStyle w:val="Heading1"/>
        <w:keepNext w:val="0"/>
        <w:keepLines w:val="0"/>
        <w:spacing w:before="480" w:line="133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1</w:t>
      </w:r>
    </w:p>
    <w:p w14:paraId="6C6D6340" w14:textId="2DD06A79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3B8591C0" w14:textId="469044B9" w:rsidR="002B0BA8" w:rsidRDefault="002B0BA8" w:rsidP="002B0BA8">
      <w:pPr>
        <w:spacing w:line="256" w:lineRule="auto"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Detailed Search Strategy:</w:t>
      </w:r>
    </w:p>
    <w:p w14:paraId="0E354433" w14:textId="26FB5ED0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ing in SCOPUS - Results: 601</w:t>
      </w:r>
    </w:p>
    <w:p w14:paraId="2C861D03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ITLE-ABS-KEY ( "Multiple Sclerosis"  OR  "encephalomyelitis disseminate"  OR  "demyelinating" )  AND  TITLE-ABS-KEY ( " Health Status Questionnaire"  OR  "SF-36"  OR  " Multiple Sclerosis Quality of Life-54"  OR  " MSQOL-54"  OR  " Multiple sclerosis quality of life inventory"  OR  " MSQLI")  AND  ( LIMIT-TO ( DOCTYPE ,  "</w:t>
      </w:r>
      <w:proofErr w:type="spellStart"/>
      <w:r>
        <w:rPr>
          <w:rFonts w:ascii="Calibri" w:eastAsia="Calibri" w:hAnsi="Calibri" w:cs="Calibri"/>
          <w:sz w:val="24"/>
          <w:szCs w:val="24"/>
        </w:rPr>
        <w:t>ar</w:t>
      </w:r>
      <w:proofErr w:type="spellEnd"/>
      <w:r>
        <w:rPr>
          <w:rFonts w:ascii="Calibri" w:eastAsia="Calibri" w:hAnsi="Calibri" w:cs="Calibri"/>
          <w:sz w:val="24"/>
          <w:szCs w:val="24"/>
        </w:rPr>
        <w:t>" ) )  AND  ( LIMIT-TO ( LANGUAGE ,  "English" ) )</w:t>
      </w:r>
    </w:p>
    <w:p w14:paraId="3013D6AE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041F9BD8" w14:textId="3BA79491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ing in WEB OF SCIENCE - Results: 693</w:t>
      </w:r>
    </w:p>
    <w:p w14:paraId="4BAA5DA6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TS=("multiple sclerosis" OR "encephalomyelitis disseminate" OR "demyelinating")) AND TS=(" Health Status Questionnaire" OR "SF-36" OR " Multiple Sclerosis Quality of Life-54" OR " MSQOL-54" OR " Multiple sclerosis quality of life inventory" OR "MSQLI") and Articles (Document Types) and English (Languages) and Articles (Document Types)</w:t>
      </w:r>
    </w:p>
    <w:p w14:paraId="61D77B46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22A121B2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ing in CINAHL-PLUS - Results: 37</w:t>
      </w:r>
    </w:p>
    <w:p w14:paraId="1A966768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"Multiple Sclerosis" AND ("Health Status Questionnaire" OR "SF-36" OR "Multiple Sclerosis Quality of Life-54" OR " MSQOL-54" OR "Multiple sclerosis quality of life inventory" OR "MSQLI")</w:t>
      </w:r>
    </w:p>
    <w:p w14:paraId="1709CE09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Limiters - Publication Type: Journal Article; Age Groups: All Adult; Peer Reviewed; English Language; Exclude MEDLINE records; Human</w:t>
      </w:r>
    </w:p>
    <w:p w14:paraId="6E31ED28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panders - Add additional thesaurus terms to query; Apply equivalent subjects</w:t>
      </w:r>
    </w:p>
    <w:p w14:paraId="0C641916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 modes - Boolean/Phrase</w:t>
      </w:r>
    </w:p>
    <w:p w14:paraId="772316B6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182B4D63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ing in COCHRANE LIBRARY - Results: 354</w:t>
      </w:r>
    </w:p>
    <w:p w14:paraId="50449FD0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"Multiple Sclerosis" OR "encephalomyelitis disseminate" OR "demyelinating") AND ( " Health Status Questionnaire" OR "SF-36" OR " Multiple Sclerosis Quality of Life-54" OR " MSQOL-54" OR " Multiple sclerosis quality of life inventory" OR " MSQLI") in Title Abstract Keyword - (Word variations have been searched)</w:t>
      </w:r>
    </w:p>
    <w:p w14:paraId="4969DF5E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4F1D3F54" w14:textId="77777777" w:rsidR="006475C2" w:rsidRDefault="006475C2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7DAAEC77" w14:textId="147106C4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Searching in OVID MEDLINE - Results: 589</w:t>
      </w:r>
    </w:p>
    <w:p w14:paraId="213E90D6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("Multiple Sclerosis/" or "encephalomyelitis disseminate" or "demyelinating") and (" Health Status Questionnaire" or "SF-36" or " Multiple Sclerosis Quality of Life-54" or " MSQOL-54" or " Multiple sclerosis quality of life inventory" or " MSQLI")).</w:t>
      </w:r>
      <w:proofErr w:type="spellStart"/>
      <w:r>
        <w:rPr>
          <w:rFonts w:ascii="Calibri" w:eastAsia="Calibri" w:hAnsi="Calibri" w:cs="Calibri"/>
          <w:sz w:val="24"/>
          <w:szCs w:val="24"/>
        </w:rPr>
        <w:t>mp</w:t>
      </w:r>
      <w:proofErr w:type="spellEnd"/>
      <w:r>
        <w:rPr>
          <w:rFonts w:ascii="Calibri" w:eastAsia="Calibri" w:hAnsi="Calibri" w:cs="Calibri"/>
          <w:sz w:val="24"/>
          <w:szCs w:val="24"/>
        </w:rPr>
        <w:t>. [</w:t>
      </w:r>
      <w:proofErr w:type="spellStart"/>
      <w:r>
        <w:rPr>
          <w:rFonts w:ascii="Calibri" w:eastAsia="Calibri" w:hAnsi="Calibri" w:cs="Calibri"/>
          <w:sz w:val="24"/>
          <w:szCs w:val="24"/>
        </w:rPr>
        <w:t>m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limit 1 to </w:t>
      </w:r>
      <w:proofErr w:type="spellStart"/>
      <w:r>
        <w:rPr>
          <w:rFonts w:ascii="Calibri" w:eastAsia="Calibri" w:hAnsi="Calibri" w:cs="Calibri"/>
          <w:sz w:val="24"/>
          <w:szCs w:val="24"/>
        </w:rPr>
        <w:t>englis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anguage</w:t>
      </w:r>
    </w:p>
    <w:p w14:paraId="7847221A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</w:p>
    <w:p w14:paraId="5BF440C5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arching in EMBASE - Results: 556</w:t>
      </w:r>
    </w:p>
    <w:p w14:paraId="4465B330" w14:textId="77777777" w:rsidR="002B0BA8" w:rsidRDefault="002B0BA8" w:rsidP="002B0BA8">
      <w:pPr>
        <w:spacing w:line="256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(("Multiple Sclerosis" or "encephalomyelitis disseminate" or "demyelinating") and ("Health Status Questionnaire" or "SF-36" or " Multiple Sclerosis Quality of Life-54" or " MSQOL-54" or "Multiple sclerosis quality of life inventory" or " MSQLI")).</w:t>
      </w:r>
      <w:proofErr w:type="spellStart"/>
      <w:r>
        <w:rPr>
          <w:rFonts w:ascii="Calibri" w:eastAsia="Calibri" w:hAnsi="Calibri" w:cs="Calibri"/>
          <w:sz w:val="24"/>
          <w:szCs w:val="24"/>
        </w:rPr>
        <w:t>mp</w:t>
      </w:r>
      <w:proofErr w:type="spellEnd"/>
      <w:r>
        <w:rPr>
          <w:rFonts w:ascii="Calibri" w:eastAsia="Calibri" w:hAnsi="Calibri" w:cs="Calibri"/>
          <w:sz w:val="24"/>
          <w:szCs w:val="24"/>
        </w:rPr>
        <w:t>. [</w:t>
      </w:r>
      <w:proofErr w:type="spellStart"/>
      <w:r>
        <w:rPr>
          <w:rFonts w:ascii="Calibri" w:eastAsia="Calibri" w:hAnsi="Calibri" w:cs="Calibri"/>
          <w:sz w:val="24"/>
          <w:szCs w:val="24"/>
        </w:rPr>
        <w:t>m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(human and </w:t>
      </w:r>
      <w:proofErr w:type="spellStart"/>
      <w:r>
        <w:rPr>
          <w:rFonts w:ascii="Calibri" w:eastAsia="Calibri" w:hAnsi="Calibri" w:cs="Calibri"/>
          <w:sz w:val="24"/>
          <w:szCs w:val="24"/>
        </w:rPr>
        <w:t>englis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anguage and </w:t>
      </w:r>
      <w:proofErr w:type="spellStart"/>
      <w:r>
        <w:rPr>
          <w:rFonts w:ascii="Calibri" w:eastAsia="Calibri" w:hAnsi="Calibri" w:cs="Calibri"/>
          <w:sz w:val="24"/>
          <w:szCs w:val="24"/>
        </w:rPr>
        <w:t>embase</w:t>
      </w:r>
      <w:proofErr w:type="spellEnd"/>
      <w:r>
        <w:rPr>
          <w:rFonts w:ascii="Calibri" w:eastAsia="Calibri" w:hAnsi="Calibri" w:cs="Calibri"/>
          <w:sz w:val="24"/>
          <w:szCs w:val="24"/>
        </w:rPr>
        <w:t>)</w:t>
      </w:r>
    </w:p>
    <w:p w14:paraId="6E9FEFF5" w14:textId="4FD2ACE1" w:rsidR="002B0BA8" w:rsidRDefault="002B0BA8" w:rsidP="002B0BA8">
      <w:bookmarkStart w:id="0" w:name="_j9hns9tezwa6" w:colFirst="0" w:colLast="0"/>
      <w:bookmarkStart w:id="1" w:name="_GoBack"/>
      <w:bookmarkEnd w:id="0"/>
      <w:bookmarkEnd w:id="1"/>
    </w:p>
    <w:sectPr w:rsidR="002B0BA8" w:rsidSect="00496B0E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BA8"/>
    <w:rsid w:val="002B0BA8"/>
    <w:rsid w:val="003C0413"/>
    <w:rsid w:val="003C2DAD"/>
    <w:rsid w:val="003F01DE"/>
    <w:rsid w:val="00411982"/>
    <w:rsid w:val="00496B0E"/>
    <w:rsid w:val="004D5D25"/>
    <w:rsid w:val="0050110C"/>
    <w:rsid w:val="006475C2"/>
    <w:rsid w:val="00663123"/>
    <w:rsid w:val="0067568C"/>
    <w:rsid w:val="007F3E41"/>
    <w:rsid w:val="008F7D00"/>
    <w:rsid w:val="00976145"/>
    <w:rsid w:val="00AD0E77"/>
    <w:rsid w:val="00BD05D2"/>
    <w:rsid w:val="00C120D7"/>
    <w:rsid w:val="00C51478"/>
    <w:rsid w:val="00C65EDC"/>
    <w:rsid w:val="00C72941"/>
    <w:rsid w:val="00DB7231"/>
    <w:rsid w:val="00E700F4"/>
    <w:rsid w:val="00F4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674B"/>
  <w15:chartTrackingRefBased/>
  <w15:docId w15:val="{3D32AFFA-ED42-42ED-B9CD-E6F0F396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BA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BA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BA8"/>
    <w:rPr>
      <w:rFonts w:ascii="Arial" w:eastAsia="Arial" w:hAnsi="Arial" w:cs="Arial"/>
      <w:sz w:val="40"/>
      <w:szCs w:val="40"/>
      <w:lang w:val="en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2B0BA8"/>
    <w:rPr>
      <w:rFonts w:ascii="Arial" w:eastAsia="Arial" w:hAnsi="Arial" w:cs="Arial"/>
      <w:sz w:val="32"/>
      <w:szCs w:val="3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9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itman</dc:creator>
  <cp:keywords/>
  <dc:description/>
  <cp:lastModifiedBy>Jini Mol</cp:lastModifiedBy>
  <cp:revision>5</cp:revision>
  <dcterms:created xsi:type="dcterms:W3CDTF">2022-04-12T18:08:00Z</dcterms:created>
  <dcterms:modified xsi:type="dcterms:W3CDTF">2023-06-25T14:42:00Z</dcterms:modified>
</cp:coreProperties>
</file>